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3DBB6" w14:textId="68D331EF" w:rsidR="00D604FB" w:rsidRPr="00131C3F" w:rsidRDefault="00D604FB" w:rsidP="00131C3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8"/>
          <w:lang w:val="en-US"/>
        </w:rPr>
      </w:pPr>
      <w:r w:rsidRPr="00131C3F">
        <w:rPr>
          <w:rFonts w:ascii="Times New Roman" w:hAnsi="Times New Roman" w:cs="Times New Roman"/>
          <w:b/>
          <w:sz w:val="24"/>
          <w:szCs w:val="28"/>
          <w:lang w:val="en-US"/>
        </w:rPr>
        <w:t xml:space="preserve">Supplementary Materials </w:t>
      </w:r>
      <w:r w:rsidR="00131C3F" w:rsidRPr="00131C3F">
        <w:rPr>
          <w:rFonts w:ascii="Times New Roman" w:hAnsi="Times New Roman" w:cs="Times New Roman"/>
          <w:b/>
          <w:sz w:val="24"/>
          <w:szCs w:val="28"/>
          <w:lang w:val="en-US"/>
        </w:rPr>
        <w:t>3</w:t>
      </w:r>
      <w:r w:rsidRPr="00131C3F">
        <w:rPr>
          <w:rFonts w:ascii="Times New Roman" w:hAnsi="Times New Roman" w:cs="Times New Roman"/>
          <w:b/>
          <w:sz w:val="24"/>
          <w:szCs w:val="28"/>
          <w:lang w:val="en-US"/>
        </w:rPr>
        <w:t xml:space="preserve"> (SM</w:t>
      </w:r>
      <w:r w:rsidR="00131C3F" w:rsidRPr="00131C3F">
        <w:rPr>
          <w:rFonts w:ascii="Times New Roman" w:hAnsi="Times New Roman" w:cs="Times New Roman"/>
          <w:b/>
          <w:sz w:val="24"/>
          <w:szCs w:val="28"/>
          <w:lang w:val="en-US"/>
        </w:rPr>
        <w:t>3</w:t>
      </w:r>
      <w:r w:rsidRPr="00131C3F">
        <w:rPr>
          <w:rFonts w:ascii="Times New Roman" w:hAnsi="Times New Roman" w:cs="Times New Roman"/>
          <w:b/>
          <w:sz w:val="24"/>
          <w:szCs w:val="28"/>
          <w:lang w:val="en-US"/>
        </w:rPr>
        <w:t>)</w:t>
      </w:r>
    </w:p>
    <w:p w14:paraId="165AA3D9" w14:textId="102305A5" w:rsidR="004E47A9" w:rsidRDefault="00131C3F" w:rsidP="00131C3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31C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Pr="00131C3F">
        <w:rPr>
          <w:rFonts w:ascii="Times New Roman" w:hAnsi="Times New Roman" w:cs="Times New Roman"/>
          <w:b/>
          <w:bCs/>
          <w:sz w:val="24"/>
          <w:szCs w:val="24"/>
          <w:lang w:val="en-US"/>
        </w:rPr>
        <w:t>SM1.</w:t>
      </w:r>
      <w:r w:rsidRPr="00131C3F">
        <w:rPr>
          <w:rFonts w:ascii="Times New Roman" w:hAnsi="Times New Roman" w:cs="Times New Roman"/>
          <w:sz w:val="24"/>
          <w:szCs w:val="24"/>
          <w:lang w:val="en-US"/>
        </w:rPr>
        <w:t xml:space="preserve"> The ratios (%) of the obtained values for heavy metals (As, Pb and Cd) of weekly intake (µg/kg bw/week) to the established PTWI.</w:t>
      </w:r>
    </w:p>
    <w:tbl>
      <w:tblPr>
        <w:tblStyle w:val="Tabela-Siatka"/>
        <w:tblW w:w="5000" w:type="pct"/>
        <w:jc w:val="center"/>
        <w:tblLook w:val="04A0" w:firstRow="1" w:lastRow="0" w:firstColumn="1" w:lastColumn="0" w:noHBand="0" w:noVBand="1"/>
      </w:tblPr>
      <w:tblGrid>
        <w:gridCol w:w="1820"/>
        <w:gridCol w:w="2354"/>
        <w:gridCol w:w="2461"/>
        <w:gridCol w:w="2427"/>
      </w:tblGrid>
      <w:tr w:rsidR="008E7599" w:rsidRPr="008E7599" w14:paraId="308F82B5" w14:textId="77777777" w:rsidTr="00A11EF7">
        <w:trPr>
          <w:jc w:val="center"/>
        </w:trPr>
        <w:tc>
          <w:tcPr>
            <w:tcW w:w="1004" w:type="pct"/>
            <w:vMerge w:val="restart"/>
            <w:vAlign w:val="center"/>
          </w:tcPr>
          <w:p w14:paraId="79121364" w14:textId="77777777" w:rsidR="008E7599" w:rsidRPr="008E7599" w:rsidRDefault="008E7599" w:rsidP="00A11EF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iCs/>
                <w:lang w:val="en-US"/>
              </w:rPr>
              <w:t>Green tea sample (infusion)</w:t>
            </w:r>
          </w:p>
        </w:tc>
        <w:tc>
          <w:tcPr>
            <w:tcW w:w="3996" w:type="pct"/>
            <w:gridSpan w:val="3"/>
            <w:vAlign w:val="center"/>
          </w:tcPr>
          <w:p w14:paraId="457EE7CD" w14:textId="6BDFE879" w:rsidR="008E7599" w:rsidRPr="008E7599" w:rsidRDefault="00D27DDF" w:rsidP="00D27DD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D27DDF">
              <w:rPr>
                <w:rFonts w:ascii="Times New Roman" w:hAnsi="Times New Roman" w:cs="Times New Roman"/>
                <w:iCs/>
                <w:lang w:val="en-US"/>
              </w:rPr>
              <w:t xml:space="preserve">The ratios (%) of the obtained values of weekly intake (µg/kg bw/week) </w:t>
            </w:r>
            <w:r>
              <w:rPr>
                <w:rFonts w:ascii="Times New Roman" w:hAnsi="Times New Roman" w:cs="Times New Roman"/>
                <w:iCs/>
                <w:lang w:val="en-US"/>
              </w:rPr>
              <w:br/>
            </w:r>
            <w:r w:rsidRPr="00D27DDF">
              <w:rPr>
                <w:rFonts w:ascii="Times New Roman" w:hAnsi="Times New Roman" w:cs="Times New Roman"/>
                <w:iCs/>
                <w:lang w:val="en-US"/>
              </w:rPr>
              <w:t>to the PTWI for each element</w:t>
            </w:r>
          </w:p>
        </w:tc>
      </w:tr>
      <w:tr w:rsidR="008E7599" w:rsidRPr="008E7599" w14:paraId="0B5C8956" w14:textId="77777777" w:rsidTr="00A11EF7">
        <w:trPr>
          <w:jc w:val="center"/>
        </w:trPr>
        <w:tc>
          <w:tcPr>
            <w:tcW w:w="1004" w:type="pct"/>
            <w:vMerge/>
            <w:vAlign w:val="center"/>
          </w:tcPr>
          <w:p w14:paraId="0C962E6D" w14:textId="77777777" w:rsidR="008E7599" w:rsidRPr="008E7599" w:rsidRDefault="008E7599" w:rsidP="00A11EF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299" w:type="pct"/>
            <w:vAlign w:val="center"/>
          </w:tcPr>
          <w:p w14:paraId="787FC8D0" w14:textId="77777777" w:rsidR="008E7599" w:rsidRPr="008E7599" w:rsidRDefault="008E7599" w:rsidP="00A11EF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iCs/>
                <w:lang w:val="en-US"/>
              </w:rPr>
              <w:t>As</w:t>
            </w:r>
          </w:p>
        </w:tc>
        <w:tc>
          <w:tcPr>
            <w:tcW w:w="1358" w:type="pct"/>
            <w:vAlign w:val="center"/>
          </w:tcPr>
          <w:p w14:paraId="5947BCC3" w14:textId="77777777" w:rsidR="008E7599" w:rsidRPr="008E7599" w:rsidRDefault="008E7599" w:rsidP="00A11EF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iCs/>
                <w:lang w:val="en-US"/>
              </w:rPr>
              <w:t>Pb</w:t>
            </w:r>
          </w:p>
        </w:tc>
        <w:tc>
          <w:tcPr>
            <w:tcW w:w="1339" w:type="pct"/>
            <w:vAlign w:val="center"/>
          </w:tcPr>
          <w:p w14:paraId="30215F94" w14:textId="77777777" w:rsidR="008E7599" w:rsidRPr="008E7599" w:rsidRDefault="008E7599" w:rsidP="00A11EF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iCs/>
                <w:lang w:val="en-US"/>
              </w:rPr>
              <w:t>Cd</w:t>
            </w:r>
          </w:p>
        </w:tc>
      </w:tr>
      <w:tr w:rsidR="00D27DDF" w:rsidRPr="008E7599" w14:paraId="7EE87557" w14:textId="77777777" w:rsidTr="00D27DDF">
        <w:trPr>
          <w:jc w:val="center"/>
        </w:trPr>
        <w:tc>
          <w:tcPr>
            <w:tcW w:w="1004" w:type="pct"/>
            <w:vAlign w:val="center"/>
          </w:tcPr>
          <w:p w14:paraId="780D502D" w14:textId="77777777" w:rsidR="00D27DDF" w:rsidRPr="008E7599" w:rsidRDefault="00D27DDF" w:rsidP="00A11EF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7599">
              <w:rPr>
                <w:rFonts w:ascii="Times New Roman" w:hAnsi="Times New Roman" w:cs="Times New Roman"/>
                <w:color w:val="000000"/>
              </w:rPr>
              <w:t>GT1</w:t>
            </w:r>
          </w:p>
        </w:tc>
        <w:tc>
          <w:tcPr>
            <w:tcW w:w="1299" w:type="pct"/>
            <w:vAlign w:val="bottom"/>
          </w:tcPr>
          <w:p w14:paraId="24F4B52F" w14:textId="2CBF672F" w:rsidR="00D27DDF" w:rsidRPr="008E7599" w:rsidRDefault="00D27DDF" w:rsidP="00D27DD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13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358" w:type="pct"/>
            <w:vAlign w:val="bottom"/>
          </w:tcPr>
          <w:p w14:paraId="1961A918" w14:textId="33A8B1C3" w:rsidR="00D27DDF" w:rsidRPr="008E7599" w:rsidRDefault="00D27DDF" w:rsidP="00D27DD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339" w:type="pct"/>
            <w:vAlign w:val="center"/>
          </w:tcPr>
          <w:p w14:paraId="7BC2E56D" w14:textId="57E5B483" w:rsidR="00D27DDF" w:rsidRPr="008E7599" w:rsidRDefault="00D27DDF" w:rsidP="00D27DD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8</w:t>
            </w:r>
          </w:p>
        </w:tc>
      </w:tr>
      <w:tr w:rsidR="00D27DDF" w:rsidRPr="008E7599" w14:paraId="04F35668" w14:textId="77777777" w:rsidTr="00D27DDF">
        <w:trPr>
          <w:jc w:val="center"/>
        </w:trPr>
        <w:tc>
          <w:tcPr>
            <w:tcW w:w="1004" w:type="pct"/>
            <w:vAlign w:val="center"/>
          </w:tcPr>
          <w:p w14:paraId="36EA766E" w14:textId="77777777" w:rsidR="00D27DDF" w:rsidRPr="008E7599" w:rsidRDefault="00D27DDF" w:rsidP="00A11EF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color w:val="000000"/>
              </w:rPr>
              <w:t>GT2</w:t>
            </w:r>
          </w:p>
        </w:tc>
        <w:tc>
          <w:tcPr>
            <w:tcW w:w="1299" w:type="pct"/>
            <w:vAlign w:val="bottom"/>
          </w:tcPr>
          <w:p w14:paraId="0D19BA04" w14:textId="2B9B0376" w:rsidR="00D27DDF" w:rsidRPr="008E7599" w:rsidRDefault="00D27DDF" w:rsidP="00D27DD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22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358" w:type="pct"/>
            <w:vAlign w:val="bottom"/>
          </w:tcPr>
          <w:p w14:paraId="75706687" w14:textId="61FEDF16" w:rsidR="00D27DDF" w:rsidRPr="008E7599" w:rsidRDefault="00D27DDF" w:rsidP="00D27DD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41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E7599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339" w:type="pct"/>
            <w:vAlign w:val="center"/>
          </w:tcPr>
          <w:p w14:paraId="2D67DF6E" w14:textId="35321B47" w:rsidR="00D27DDF" w:rsidRPr="008E7599" w:rsidRDefault="00D27DDF" w:rsidP="00D27DD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30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9</w:t>
            </w:r>
          </w:p>
        </w:tc>
      </w:tr>
      <w:tr w:rsidR="00D27DDF" w:rsidRPr="008E7599" w14:paraId="763D960F" w14:textId="77777777" w:rsidTr="00D27DDF">
        <w:trPr>
          <w:jc w:val="center"/>
        </w:trPr>
        <w:tc>
          <w:tcPr>
            <w:tcW w:w="1004" w:type="pct"/>
            <w:vAlign w:val="center"/>
          </w:tcPr>
          <w:p w14:paraId="06468649" w14:textId="77777777" w:rsidR="00D27DDF" w:rsidRPr="008E7599" w:rsidRDefault="00D27DDF" w:rsidP="00A11EF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iCs/>
                <w:lang w:val="en-US"/>
              </w:rPr>
              <w:t>GT3</w:t>
            </w:r>
          </w:p>
        </w:tc>
        <w:tc>
          <w:tcPr>
            <w:tcW w:w="1299" w:type="pct"/>
            <w:vAlign w:val="bottom"/>
          </w:tcPr>
          <w:p w14:paraId="6FBB191D" w14:textId="6872B364" w:rsidR="00D27DDF" w:rsidRPr="008E7599" w:rsidRDefault="00D27DDF" w:rsidP="00D27DD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23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358" w:type="pct"/>
            <w:vAlign w:val="bottom"/>
          </w:tcPr>
          <w:p w14:paraId="036959DD" w14:textId="563657C9" w:rsidR="00D27DDF" w:rsidRPr="008E7599" w:rsidRDefault="00D27DDF" w:rsidP="00D27DD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36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E7599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339" w:type="pct"/>
            <w:vAlign w:val="center"/>
          </w:tcPr>
          <w:p w14:paraId="22216572" w14:textId="1447042C" w:rsidR="00D27DDF" w:rsidRPr="008E7599" w:rsidRDefault="00D27DDF" w:rsidP="00D27DD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28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D27DDF" w:rsidRPr="008E7599" w14:paraId="71AD7FD8" w14:textId="77777777" w:rsidTr="00D27DDF">
        <w:trPr>
          <w:jc w:val="center"/>
        </w:trPr>
        <w:tc>
          <w:tcPr>
            <w:tcW w:w="1004" w:type="pct"/>
            <w:vAlign w:val="center"/>
          </w:tcPr>
          <w:p w14:paraId="33B2C0E0" w14:textId="77777777" w:rsidR="00D27DDF" w:rsidRPr="008E7599" w:rsidRDefault="00D27DDF" w:rsidP="00A11EF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iCs/>
                <w:lang w:val="en-US"/>
              </w:rPr>
              <w:t>GT4</w:t>
            </w:r>
          </w:p>
        </w:tc>
        <w:tc>
          <w:tcPr>
            <w:tcW w:w="1299" w:type="pct"/>
            <w:vAlign w:val="bottom"/>
          </w:tcPr>
          <w:p w14:paraId="2BA24909" w14:textId="53ED037F" w:rsidR="00D27DDF" w:rsidRPr="008E7599" w:rsidRDefault="00D27DDF" w:rsidP="00D27DD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358" w:type="pct"/>
            <w:vAlign w:val="bottom"/>
          </w:tcPr>
          <w:p w14:paraId="1391E20E" w14:textId="14BE16BB" w:rsidR="00D27DDF" w:rsidRPr="008E7599" w:rsidRDefault="00D27DDF" w:rsidP="00D27DD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30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339" w:type="pct"/>
            <w:vAlign w:val="center"/>
          </w:tcPr>
          <w:p w14:paraId="5203AA6A" w14:textId="78A5B406" w:rsidR="00D27DDF" w:rsidRPr="008E7599" w:rsidRDefault="00D27DDF" w:rsidP="00D27DD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24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79</w:t>
            </w:r>
          </w:p>
        </w:tc>
      </w:tr>
      <w:tr w:rsidR="00D27DDF" w:rsidRPr="008E7599" w14:paraId="601EC6D0" w14:textId="77777777" w:rsidTr="00D27DDF">
        <w:trPr>
          <w:jc w:val="center"/>
        </w:trPr>
        <w:tc>
          <w:tcPr>
            <w:tcW w:w="1004" w:type="pct"/>
            <w:vAlign w:val="center"/>
          </w:tcPr>
          <w:p w14:paraId="280E6B6B" w14:textId="77777777" w:rsidR="00D27DDF" w:rsidRPr="008E7599" w:rsidRDefault="00D27DDF" w:rsidP="00A11EF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iCs/>
                <w:lang w:val="en-US"/>
              </w:rPr>
              <w:t>GT5</w:t>
            </w:r>
          </w:p>
        </w:tc>
        <w:tc>
          <w:tcPr>
            <w:tcW w:w="1299" w:type="pct"/>
            <w:vAlign w:val="bottom"/>
          </w:tcPr>
          <w:p w14:paraId="2A9D3F23" w14:textId="02700F75" w:rsidR="00D27DDF" w:rsidRPr="008E7599" w:rsidRDefault="00D27DDF" w:rsidP="00D27DD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09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58" w:type="pct"/>
            <w:vAlign w:val="bottom"/>
          </w:tcPr>
          <w:p w14:paraId="2BD723EF" w14:textId="10C66732" w:rsidR="00D27DDF" w:rsidRPr="008E7599" w:rsidRDefault="00D27DDF" w:rsidP="00D27DD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339" w:type="pct"/>
            <w:vAlign w:val="center"/>
          </w:tcPr>
          <w:p w14:paraId="12AF09FC" w14:textId="425FF444" w:rsidR="00D27DDF" w:rsidRPr="008E7599" w:rsidRDefault="00D27DDF" w:rsidP="00D27DD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D27DDF" w:rsidRPr="008E7599" w14:paraId="1C5E36F5" w14:textId="77777777" w:rsidTr="00D27DDF">
        <w:trPr>
          <w:jc w:val="center"/>
        </w:trPr>
        <w:tc>
          <w:tcPr>
            <w:tcW w:w="1004" w:type="pct"/>
            <w:vAlign w:val="center"/>
          </w:tcPr>
          <w:p w14:paraId="17BDF13B" w14:textId="77777777" w:rsidR="00D27DDF" w:rsidRPr="008E7599" w:rsidRDefault="00D27DDF" w:rsidP="00A11EF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iCs/>
                <w:lang w:val="en-US"/>
              </w:rPr>
              <w:t>GT6</w:t>
            </w:r>
          </w:p>
        </w:tc>
        <w:tc>
          <w:tcPr>
            <w:tcW w:w="1299" w:type="pct"/>
            <w:vAlign w:val="bottom"/>
          </w:tcPr>
          <w:p w14:paraId="558AB4EA" w14:textId="452485B5" w:rsidR="00D27DDF" w:rsidRPr="008E7599" w:rsidRDefault="00D27DDF" w:rsidP="00D27DD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358" w:type="pct"/>
            <w:vAlign w:val="bottom"/>
          </w:tcPr>
          <w:p w14:paraId="777E1115" w14:textId="6FE94D5E" w:rsidR="00D27DDF" w:rsidRPr="008E7599" w:rsidRDefault="00D27DDF" w:rsidP="00D27DD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339" w:type="pct"/>
            <w:vAlign w:val="center"/>
          </w:tcPr>
          <w:p w14:paraId="6A4CB8E6" w14:textId="22C1EA3B" w:rsidR="00D27DDF" w:rsidRPr="008E7599" w:rsidRDefault="00D27DDF" w:rsidP="00D27DD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5</w:t>
            </w:r>
          </w:p>
        </w:tc>
      </w:tr>
      <w:tr w:rsidR="00D27DDF" w:rsidRPr="008E7599" w14:paraId="179C55B9" w14:textId="77777777" w:rsidTr="00D27DDF">
        <w:trPr>
          <w:jc w:val="center"/>
        </w:trPr>
        <w:tc>
          <w:tcPr>
            <w:tcW w:w="1004" w:type="pct"/>
            <w:vAlign w:val="center"/>
          </w:tcPr>
          <w:p w14:paraId="656F21F4" w14:textId="77777777" w:rsidR="00D27DDF" w:rsidRPr="008E7599" w:rsidRDefault="00D27DDF" w:rsidP="00A11EF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iCs/>
                <w:lang w:val="en-US"/>
              </w:rPr>
              <w:t>GT7</w:t>
            </w:r>
          </w:p>
        </w:tc>
        <w:tc>
          <w:tcPr>
            <w:tcW w:w="1299" w:type="pct"/>
            <w:vAlign w:val="bottom"/>
          </w:tcPr>
          <w:p w14:paraId="238EA747" w14:textId="61C1A34C" w:rsidR="00D27DDF" w:rsidRPr="008E7599" w:rsidRDefault="00D27DDF" w:rsidP="00D27DD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358" w:type="pct"/>
            <w:vAlign w:val="bottom"/>
          </w:tcPr>
          <w:p w14:paraId="3EE4A172" w14:textId="06E2D0F7" w:rsidR="00D27DDF" w:rsidRPr="008E7599" w:rsidRDefault="00D27DDF" w:rsidP="00D27DD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339" w:type="pct"/>
            <w:vAlign w:val="center"/>
          </w:tcPr>
          <w:p w14:paraId="315150FA" w14:textId="5E2A5FDD" w:rsidR="00D27DDF" w:rsidRPr="008E7599" w:rsidRDefault="00D27DDF" w:rsidP="00D27DD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6</w:t>
            </w:r>
          </w:p>
        </w:tc>
      </w:tr>
      <w:tr w:rsidR="00D27DDF" w:rsidRPr="008E7599" w14:paraId="65B81839" w14:textId="77777777" w:rsidTr="00D27DDF">
        <w:trPr>
          <w:jc w:val="center"/>
        </w:trPr>
        <w:tc>
          <w:tcPr>
            <w:tcW w:w="1004" w:type="pct"/>
            <w:vAlign w:val="center"/>
          </w:tcPr>
          <w:p w14:paraId="639157F2" w14:textId="77777777" w:rsidR="00D27DDF" w:rsidRPr="008E7599" w:rsidRDefault="00D27DDF" w:rsidP="00A11EF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iCs/>
                <w:lang w:val="en-US"/>
              </w:rPr>
              <w:t>GT8</w:t>
            </w:r>
          </w:p>
        </w:tc>
        <w:tc>
          <w:tcPr>
            <w:tcW w:w="1299" w:type="pct"/>
            <w:vAlign w:val="bottom"/>
          </w:tcPr>
          <w:p w14:paraId="2D84694C" w14:textId="5F2F1363" w:rsidR="00D27DDF" w:rsidRPr="008E7599" w:rsidRDefault="00D27DDF" w:rsidP="00D27DD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03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358" w:type="pct"/>
            <w:vAlign w:val="bottom"/>
          </w:tcPr>
          <w:p w14:paraId="61A9651F" w14:textId="694CA9EA" w:rsidR="00D27DDF" w:rsidRPr="008E7599" w:rsidRDefault="00D27DDF" w:rsidP="00D27DD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339" w:type="pct"/>
            <w:vAlign w:val="center"/>
          </w:tcPr>
          <w:p w14:paraId="2227A380" w14:textId="7D87932F" w:rsidR="00D27DDF" w:rsidRPr="008E7599" w:rsidRDefault="00D27DDF" w:rsidP="00D27DD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0</w:t>
            </w:r>
          </w:p>
        </w:tc>
      </w:tr>
      <w:tr w:rsidR="00D27DDF" w:rsidRPr="008E7599" w14:paraId="3D2E6FAC" w14:textId="77777777" w:rsidTr="00D27DDF">
        <w:trPr>
          <w:jc w:val="center"/>
        </w:trPr>
        <w:tc>
          <w:tcPr>
            <w:tcW w:w="1004" w:type="pct"/>
            <w:vAlign w:val="center"/>
          </w:tcPr>
          <w:p w14:paraId="628641C9" w14:textId="77777777" w:rsidR="00D27DDF" w:rsidRPr="008E7599" w:rsidRDefault="00D27DDF" w:rsidP="00A11EF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iCs/>
                <w:lang w:val="en-US"/>
              </w:rPr>
              <w:t>GT9</w:t>
            </w:r>
          </w:p>
        </w:tc>
        <w:tc>
          <w:tcPr>
            <w:tcW w:w="1299" w:type="pct"/>
            <w:vAlign w:val="bottom"/>
          </w:tcPr>
          <w:p w14:paraId="535BE674" w14:textId="3DA3A6CE" w:rsidR="00D27DDF" w:rsidRPr="008E7599" w:rsidRDefault="00D27DDF" w:rsidP="00D27DD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08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358" w:type="pct"/>
            <w:vAlign w:val="bottom"/>
          </w:tcPr>
          <w:p w14:paraId="5B100F62" w14:textId="790FBDEB" w:rsidR="00D27DDF" w:rsidRPr="008E7599" w:rsidRDefault="00D27DDF" w:rsidP="00D27DD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339" w:type="pct"/>
            <w:vAlign w:val="center"/>
          </w:tcPr>
          <w:p w14:paraId="1A229EAF" w14:textId="61383780" w:rsidR="00D27DDF" w:rsidRPr="008E7599" w:rsidRDefault="00D27DDF" w:rsidP="00D27DD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3</w:t>
            </w:r>
          </w:p>
        </w:tc>
      </w:tr>
      <w:tr w:rsidR="00D27DDF" w:rsidRPr="008E7599" w14:paraId="4B63DE85" w14:textId="77777777" w:rsidTr="00D27DDF">
        <w:trPr>
          <w:jc w:val="center"/>
        </w:trPr>
        <w:tc>
          <w:tcPr>
            <w:tcW w:w="1004" w:type="pct"/>
            <w:vAlign w:val="center"/>
          </w:tcPr>
          <w:p w14:paraId="397EF9FE" w14:textId="77777777" w:rsidR="00D27DDF" w:rsidRPr="008E7599" w:rsidRDefault="00D27DDF" w:rsidP="00A11EF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iCs/>
                <w:lang w:val="en-US"/>
              </w:rPr>
              <w:t>GT10</w:t>
            </w:r>
          </w:p>
        </w:tc>
        <w:tc>
          <w:tcPr>
            <w:tcW w:w="1299" w:type="pct"/>
            <w:vAlign w:val="bottom"/>
          </w:tcPr>
          <w:p w14:paraId="348DB050" w14:textId="08724BE0" w:rsidR="00D27DDF" w:rsidRPr="008E7599" w:rsidRDefault="00D27DDF" w:rsidP="00D27DD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05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358" w:type="pct"/>
            <w:vAlign w:val="bottom"/>
          </w:tcPr>
          <w:p w14:paraId="4EAA3A4D" w14:textId="517BE752" w:rsidR="00D27DDF" w:rsidRPr="008E7599" w:rsidRDefault="00D27DDF" w:rsidP="00D27DD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09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339" w:type="pct"/>
            <w:vAlign w:val="center"/>
          </w:tcPr>
          <w:p w14:paraId="47420919" w14:textId="03453F99" w:rsidR="00D27DDF" w:rsidRPr="008E7599" w:rsidRDefault="00D27DDF" w:rsidP="00D27DD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36</w:t>
            </w:r>
          </w:p>
        </w:tc>
      </w:tr>
      <w:tr w:rsidR="00D27DDF" w:rsidRPr="008E7599" w14:paraId="190BA43B" w14:textId="77777777" w:rsidTr="00D27DDF">
        <w:trPr>
          <w:jc w:val="center"/>
        </w:trPr>
        <w:tc>
          <w:tcPr>
            <w:tcW w:w="1004" w:type="pct"/>
            <w:vAlign w:val="center"/>
          </w:tcPr>
          <w:p w14:paraId="515C775F" w14:textId="77777777" w:rsidR="00D27DDF" w:rsidRPr="008E7599" w:rsidRDefault="00D27DDF" w:rsidP="00A11EF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iCs/>
                <w:lang w:val="en-US"/>
              </w:rPr>
              <w:t>GT11</w:t>
            </w:r>
          </w:p>
        </w:tc>
        <w:tc>
          <w:tcPr>
            <w:tcW w:w="1299" w:type="pct"/>
            <w:vAlign w:val="bottom"/>
          </w:tcPr>
          <w:p w14:paraId="686772D4" w14:textId="53C815FE" w:rsidR="00D27DDF" w:rsidRPr="008E7599" w:rsidRDefault="00D27DDF" w:rsidP="00D27DD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358" w:type="pct"/>
            <w:vAlign w:val="bottom"/>
          </w:tcPr>
          <w:p w14:paraId="0563CFBF" w14:textId="7BA80405" w:rsidR="00D27DDF" w:rsidRPr="008E7599" w:rsidRDefault="00D27DDF" w:rsidP="00D27DD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339" w:type="pct"/>
            <w:vAlign w:val="center"/>
          </w:tcPr>
          <w:p w14:paraId="751A9D26" w14:textId="7ACABBA1" w:rsidR="00D27DDF" w:rsidRPr="008E7599" w:rsidRDefault="00D27DDF" w:rsidP="00D27DD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9</w:t>
            </w:r>
          </w:p>
        </w:tc>
      </w:tr>
      <w:tr w:rsidR="00D27DDF" w:rsidRPr="008E7599" w14:paraId="452B9D07" w14:textId="77777777" w:rsidTr="00D27DDF">
        <w:trPr>
          <w:jc w:val="center"/>
        </w:trPr>
        <w:tc>
          <w:tcPr>
            <w:tcW w:w="1004" w:type="pct"/>
            <w:vAlign w:val="center"/>
          </w:tcPr>
          <w:p w14:paraId="6EA834C9" w14:textId="77777777" w:rsidR="00D27DDF" w:rsidRPr="008E7599" w:rsidRDefault="00D27DDF" w:rsidP="00A11EF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iCs/>
                <w:lang w:val="en-US"/>
              </w:rPr>
              <w:t>GT12</w:t>
            </w:r>
          </w:p>
        </w:tc>
        <w:tc>
          <w:tcPr>
            <w:tcW w:w="1299" w:type="pct"/>
            <w:vAlign w:val="bottom"/>
          </w:tcPr>
          <w:p w14:paraId="3BCE9F0A" w14:textId="36E57DB3" w:rsidR="00D27DDF" w:rsidRPr="008E7599" w:rsidRDefault="00D27DDF" w:rsidP="00D27DD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358" w:type="pct"/>
            <w:vAlign w:val="bottom"/>
          </w:tcPr>
          <w:p w14:paraId="31A7C573" w14:textId="14D65350" w:rsidR="00D27DDF" w:rsidRPr="008E7599" w:rsidRDefault="00D27DDF" w:rsidP="00D27DD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339" w:type="pct"/>
            <w:vAlign w:val="center"/>
          </w:tcPr>
          <w:p w14:paraId="3F554457" w14:textId="62D7E4B8" w:rsidR="00D27DDF" w:rsidRPr="008E7599" w:rsidRDefault="00D27DDF" w:rsidP="00D27DD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E7599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E759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</w:tc>
      </w:tr>
    </w:tbl>
    <w:p w14:paraId="2A9C325B" w14:textId="77777777" w:rsidR="00131C3F" w:rsidRPr="00131C3F" w:rsidRDefault="00131C3F" w:rsidP="00131C3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31C3F" w:rsidRPr="00131C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7A9"/>
    <w:rsid w:val="00131C3F"/>
    <w:rsid w:val="003F2048"/>
    <w:rsid w:val="00491997"/>
    <w:rsid w:val="004E47A9"/>
    <w:rsid w:val="005B0108"/>
    <w:rsid w:val="00743A92"/>
    <w:rsid w:val="00802891"/>
    <w:rsid w:val="008E7599"/>
    <w:rsid w:val="00AA5C96"/>
    <w:rsid w:val="00B00439"/>
    <w:rsid w:val="00C8748F"/>
    <w:rsid w:val="00CC238F"/>
    <w:rsid w:val="00D27DDF"/>
    <w:rsid w:val="00D604FB"/>
    <w:rsid w:val="00E848D7"/>
    <w:rsid w:val="00F51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C71654"/>
  <w15:chartTrackingRefBased/>
  <w15:docId w15:val="{753B323E-0FF5-4289-9F7E-67A647690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E47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05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owski Kamil</dc:creator>
  <cp:keywords/>
  <dc:description/>
  <cp:lastModifiedBy>Kamil Jurowski</cp:lastModifiedBy>
  <cp:revision>5</cp:revision>
  <dcterms:created xsi:type="dcterms:W3CDTF">2022-05-12T13:52:00Z</dcterms:created>
  <dcterms:modified xsi:type="dcterms:W3CDTF">2023-01-10T20:14:00Z</dcterms:modified>
</cp:coreProperties>
</file>